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2</w:t>
      </w:r>
      <w:r>
        <w:rPr/>
        <w:t>. List of gene-specific oligonucleotides used in the qPCR analyse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6315</wp:posOffset>
                </wp:positionV>
                <wp:extent cx="7989570" cy="4438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9570" cy="4438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5103"/>
                              <w:gridCol w:w="1417"/>
                              <w:gridCol w:w="1843"/>
                              <w:gridCol w:w="2551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orward (F) and Reverse (R) sequences (5’ to 3’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licon size (bp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pacing w:val="-4"/>
                                    </w:rPr>
                                  </w:pPr>
                                  <w:r>
                                    <w:rPr>
                                      <w:spacing w:val="-4"/>
                                    </w:rPr>
                                    <w:t>Figures in which oligonucleotide was u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spacing w:val="-4"/>
                                    </w:rPr>
                                  </w:pPr>
                                  <w:r>
                                    <w:rPr>
                                      <w:spacing w:val="-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mpl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lang w:val="da-DK"/>
                                    </w:rPr>
                                    <w:t xml:space="preserve"> GCTCTACCATTCTGCTCAA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</w:t>
                                  </w:r>
                                  <w:r>
                                    <w:rPr>
                                      <w:bCs/>
                                      <w:lang w:val="da-DK"/>
                                    </w:rPr>
                                    <w:t xml:space="preserve"> ACCACAGTACATCTCACCG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ig. 2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m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lang w:val="da-DK"/>
                                    </w:rPr>
                                    <w:t xml:space="preserve"> GCTCTACCATTCTGCTCAA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</w:t>
                                  </w:r>
                                  <w:r>
                                    <w:rPr>
                                      <w:bCs/>
                                      <w:lang w:val="da-DK"/>
                                    </w:rPr>
                                    <w:t xml:space="preserve"> CCCTGCTGCTTCGGCTTT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2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ns5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CGGCAAATCAAGCTAAAGGT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GCGTCTGAGTTGTAGTTGC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3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box12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GGAGAGAAGTTGTGAGAGAG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AGGCCTATTATGATTAATCTCA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Suppl. Fig.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t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GCCTGTACTCATTCAACCAA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CGAAGCCCGTTGGAGTTTT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Suppl. Fig.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rFonts w:eastAsia="Calibri;Century Gothic"/>
                                    </w:rPr>
                                    <w:t xml:space="preserve"> AGGGCTATGTGCAGGAGAG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</w:t>
                                  </w:r>
                                  <w:r>
                                    <w:rPr>
                                      <w:rFonts w:eastAsia="Calibri;Century Gothic"/>
                                    </w:rPr>
                                    <w:t xml:space="preserve"> CTTGTGGCCGAGAATGTTT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3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3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CGTCACCCTCGTTTGATTCACTGA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CGAATCTCTCTCAGTGCGA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4B-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2A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CGCTTCGTCCATTACTTCGCT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ACCGCCGCCGACCCTCTTT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4B-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TACGAAGGTGACTACTAAGAAG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AAATGTGCCTTGATGTAGTTCG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4B-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bf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F: ATGACACAGCCTGGAG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: TACCAAGGAAGTGGGTG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2D, 3E, 4B-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-ox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TTGGGGTTAATCTAACATTCT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AGGGTATAGGCATCTGGAT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Fig. 2D, 3E, 4B-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1pt;height:349.5pt;mso-wrap-distance-left:0pt;mso-wrap-distance-right:7.05pt;mso-wrap-distance-top:0pt;mso-wrap-distance-bottom:0pt;margin-top:78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5103"/>
                        <w:gridCol w:w="1417"/>
                        <w:gridCol w:w="1843"/>
                        <w:gridCol w:w="2551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Target gen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rward (F) and Reverse (R) sequences (5’ to 3’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Length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Amplicon size (bp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pacing w:val="-4"/>
                              </w:rPr>
                            </w:pPr>
                            <w:r>
                              <w:rPr>
                                <w:spacing w:val="-4"/>
                              </w:rPr>
                              <w:t>Figures in which oligonucleotide was u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spacing w:val="-4"/>
                              </w:rPr>
                            </w:pPr>
                            <w:r>
                              <w:rPr>
                                <w:spacing w:val="-4"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mpl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lang w:val="da-DK"/>
                              </w:rPr>
                              <w:t xml:space="preserve"> GCTCTACCATTCTGCTCAA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</w:t>
                            </w:r>
                            <w:r>
                              <w:rPr>
                                <w:bCs/>
                                <w:lang w:val="da-DK"/>
                              </w:rPr>
                              <w:t xml:space="preserve"> ACCACAGTACATCTCACCG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ig. 2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mp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lang w:val="da-DK"/>
                              </w:rPr>
                              <w:t xml:space="preserve"> GCTCTACCATTCTGCTCAA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</w:t>
                            </w:r>
                            <w:r>
                              <w:rPr>
                                <w:bCs/>
                                <w:lang w:val="da-DK"/>
                              </w:rPr>
                              <w:t xml:space="preserve"> CCCTGCTGCTTCGGCTTT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6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2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ns5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CGGCAAATCAAGCTAAAGGT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GCGTCTGAGTTGTAGTTGC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5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3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box12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GGAGAGAAGTTGTGAGAGAG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AGGCCTATTATGATTAATCTCA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1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Suppl. Fig.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tp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GCCTGTACTCATTCAACCAA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CGAAGCCCGTTGGAGTTTT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2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Suppl. Fig.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rFonts w:eastAsia="Calibri;Century Gothic"/>
                              </w:rPr>
                              <w:t xml:space="preserve"> AGGGCTATGTGCAGGAGAG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</w:t>
                            </w:r>
                            <w:r>
                              <w:rPr>
                                <w:rFonts w:eastAsia="Calibri;Century Gothic"/>
                              </w:rPr>
                              <w:t xml:space="preserve"> CTTGTGGCCGAGAATGTTT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5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3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3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CGTCACCCTCGTTTGATTCACTGA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: CGAATCTCTCTCAGTGCGA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4B-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2A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CGCTTCGTCCATTACTTCGCT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ACCGCCGCCGACCCTCTTT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7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4B-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: TACGAAGGTGACTACTAAGAAG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AAATGTGCCTTGATGTAGTTCG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1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4B-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bf1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F: ATGACACAGCCTGGAGC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: TACCAAGGAAGTGGGTG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2D, 3E, 4B-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-ox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GTTGGGGTTAATCTAACATTCT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GAGGGTATAGGCATCTGGATAG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/>
                              <w:t>Fig. 2D, 3E, 4B-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jc w:val="both"/>
        <w:rPr>
          <w:sz w:val="16"/>
          <w:szCs w:val="16"/>
          <w:vertAlign w:val="superscript"/>
          <w:lang w:val="en-US"/>
        </w:rPr>
      </w:pPr>
      <w:r>
        <w:rPr>
          <w:sz w:val="16"/>
          <w:szCs w:val="16"/>
          <w:vertAlign w:val="superscript"/>
          <w:lang w:val="en-US"/>
        </w:rPr>
      </w:r>
    </w:p>
    <w:p>
      <w:pPr>
        <w:pStyle w:val="Normal"/>
        <w:autoSpaceDE w:val="false"/>
        <w:jc w:val="both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both"/>
        <w:rPr/>
      </w:pPr>
      <w:r>
        <w:rPr>
          <w:vertAlign w:val="superscript"/>
        </w:rPr>
        <w:t>§</w:t>
      </w:r>
      <w:r>
        <w:rPr/>
        <w:t xml:space="preserve">A </w:t>
      </w:r>
      <w:r>
        <w:rPr>
          <w:i/>
        </w:rPr>
        <w:t>cytochrome-oxidase</w:t>
      </w:r>
      <w:r>
        <w:rPr/>
        <w:t xml:space="preserve"> (</w:t>
      </w:r>
      <w:r>
        <w:rPr>
          <w:i/>
        </w:rPr>
        <w:t>cyt-ox</w:t>
      </w:r>
      <w:r>
        <w:rPr/>
        <w:t xml:space="preserve">) or the </w:t>
      </w:r>
      <w:r>
        <w:rPr>
          <w:i/>
        </w:rPr>
        <w:t>H2A</w:t>
      </w:r>
      <w:r>
        <w:rPr/>
        <w:t xml:space="preserve"> histone enhancher binding factor (</w:t>
      </w:r>
      <w:r>
        <w:rPr>
          <w:i/>
        </w:rPr>
        <w:t>mbf1</w:t>
      </w:r>
      <w:r>
        <w:rPr/>
        <w:t>) mRNA were used to normalize data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7:16:00Z</dcterms:created>
  <dc:creator>Cavalieri</dc:creator>
  <dc:description/>
  <cp:keywords/>
  <dc:language>en-US</dc:language>
  <cp:lastModifiedBy>Vincenzo Cavalieri</cp:lastModifiedBy>
  <dcterms:modified xsi:type="dcterms:W3CDTF">2013-07-20T15:39:00Z</dcterms:modified>
  <cp:revision>10</cp:revision>
  <dc:subject/>
  <dc:title/>
</cp:coreProperties>
</file>